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C60BD" w14:textId="61DFCAAD" w:rsidR="0023196F" w:rsidRPr="00FF067D" w:rsidRDefault="00FF067D">
      <w:pPr>
        <w:rPr>
          <w:rFonts w:ascii="Times New Roman" w:hAnsi="Times New Roman" w:cs="Times New Roman"/>
          <w:lang w:eastAsia="zh-CN"/>
        </w:rPr>
      </w:pPr>
      <w:r w:rsidRPr="00FF067D">
        <w:rPr>
          <w:rFonts w:ascii="Times New Roman" w:hAnsi="Times New Roman" w:cs="Times New Roman"/>
          <w:lang w:eastAsia="zh-CN"/>
        </w:rPr>
        <w:t>Table1. Baseline demographic and clinical characteristics of the study cohort, stratified by study period.</w:t>
      </w:r>
    </w:p>
    <w:p w14:paraId="28DFBF4F" w14:textId="77777777" w:rsidR="00FF067D" w:rsidRPr="00FF067D" w:rsidRDefault="00FF067D">
      <w:pPr>
        <w:rPr>
          <w:rFonts w:ascii="Times New Roman" w:hAnsi="Times New Roman" w:cs="Times New Roman"/>
          <w:lang w:eastAsia="zh-CN"/>
        </w:rPr>
      </w:pPr>
    </w:p>
    <w:tbl>
      <w:tblPr>
        <w:tblW w:w="15940" w:type="dxa"/>
        <w:jc w:val="center"/>
        <w:tblLayout w:type="fixed"/>
        <w:tblLook w:val="0420" w:firstRow="1" w:lastRow="0" w:firstColumn="0" w:lastColumn="0" w:noHBand="0" w:noVBand="1"/>
      </w:tblPr>
      <w:tblGrid>
        <w:gridCol w:w="4556"/>
        <w:gridCol w:w="3279"/>
        <w:gridCol w:w="3462"/>
        <w:gridCol w:w="3462"/>
        <w:gridCol w:w="1181"/>
      </w:tblGrid>
      <w:tr w:rsidR="0023196F" w:rsidRPr="00FF067D" w14:paraId="1E71A0F7" w14:textId="77777777" w:rsidTr="00D66380">
        <w:trPr>
          <w:tblHeader/>
          <w:jc w:val="center"/>
        </w:trPr>
        <w:tc>
          <w:tcPr>
            <w:tcW w:w="45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2512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2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28A6" w14:textId="77777777" w:rsidR="00D66380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</w:p>
          <w:p w14:paraId="225331C1" w14:textId="1A4DF24D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5672 (100%)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8D07" w14:textId="77777777" w:rsidR="00D66380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2008-2015</w:t>
            </w:r>
          </w:p>
          <w:p w14:paraId="6CA889A9" w14:textId="78DBB2E2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1262 (22%)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FFB5" w14:textId="77777777" w:rsidR="00D66380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2016-2023</w:t>
            </w:r>
          </w:p>
          <w:p w14:paraId="18B5FC5A" w14:textId="0085AA11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4410 (78%)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C82A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23196F" w:rsidRPr="00FF067D" w14:paraId="66D90473" w14:textId="77777777" w:rsidTr="00D66380">
        <w:trPr>
          <w:jc w:val="center"/>
        </w:trPr>
        <w:tc>
          <w:tcPr>
            <w:tcW w:w="45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F5EE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e (years), Median (Q1 - Q3)</w:t>
            </w:r>
          </w:p>
        </w:tc>
        <w:tc>
          <w:tcPr>
            <w:tcW w:w="32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F68E8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.4 (49.0 - 67.2)</w:t>
            </w:r>
          </w:p>
        </w:tc>
        <w:tc>
          <w:tcPr>
            <w:tcW w:w="34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83DA8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.2 (48.1 - 66.8)</w:t>
            </w:r>
          </w:p>
        </w:tc>
        <w:tc>
          <w:tcPr>
            <w:tcW w:w="34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24AC6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.5 (49.2 - 67.3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4168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23196F" w:rsidRPr="00FF067D" w14:paraId="6C0BA2EF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CAF88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6C2A1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8C9A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FE249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EB68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23196F" w:rsidRPr="00FF067D" w14:paraId="17D5A319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6A6D5" w14:textId="45B7AEF1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</w:t>
            </w:r>
            <w:r w:rsidR="00D66380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male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0489" w14:textId="5BB8D922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48 (43</w:t>
            </w:r>
            <w:r w:rsidR="00513683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2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B65C" w14:textId="3222A80E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7 (43</w:t>
            </w:r>
            <w:r w:rsidR="00AC3EDF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3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5E945" w14:textId="4BEFF4D8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01 (43</w:t>
            </w:r>
            <w:r w:rsidR="00AC3EDF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1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F3F5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3196F" w:rsidRPr="00FF067D" w14:paraId="35E634F0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EA62F" w14:textId="4B2FDBA1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</w:t>
            </w:r>
            <w:r w:rsidR="00D66380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le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A55F1" w14:textId="0A85F494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224 (5</w:t>
            </w:r>
            <w:r w:rsidR="00513683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.8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E055" w14:textId="093B272C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5 (5</w:t>
            </w:r>
            <w:r w:rsidR="00AC3EDF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.7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F85E" w14:textId="0808DBE5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09 (5</w:t>
            </w:r>
            <w:r w:rsidR="00AC3EDF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.9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DFFAC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3196F" w:rsidRPr="00FF067D" w14:paraId="5491EDB2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B1A7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thology Type, n (%)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4509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3D4B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6239D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0ECE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23196F" w:rsidRPr="00FF067D" w14:paraId="30B8D75D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89EFA" w14:textId="1C0FC045" w:rsidR="0023196F" w:rsidRPr="00FF067D" w:rsidRDefault="00D663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ign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7CA71" w14:textId="35D2BF49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78 (3</w:t>
            </w:r>
            <w:r w:rsidR="00513683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4.9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2100" w14:textId="487E315D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7 (41</w:t>
            </w:r>
            <w:r w:rsidR="00513683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0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CF91" w14:textId="72028423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61 (33</w:t>
            </w:r>
            <w:r w:rsidR="00941714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.1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F453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3196F" w:rsidRPr="00FF067D" w14:paraId="09BED747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E201" w14:textId="493C2F99" w:rsidR="0023196F" w:rsidRPr="00FF067D" w:rsidRDefault="00D663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rderline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D0454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0.2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BB453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0.4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1BBA2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0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E37C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3196F" w:rsidRPr="00FF067D" w14:paraId="52F92DB3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805A" w14:textId="442D4ED7" w:rsidR="0023196F" w:rsidRPr="00FF067D" w:rsidRDefault="00D663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M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ignant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9FA6C" w14:textId="26CAE61B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83 (6</w:t>
            </w:r>
            <w:r w:rsidR="00513683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4.9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8F9A5" w14:textId="6600FA79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0 (5</w:t>
            </w:r>
            <w:r w:rsidR="00513683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8.6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04CF" w14:textId="5054E3D4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943 (6</w:t>
            </w:r>
            <w:r w:rsidR="00941714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.</w:t>
            </w:r>
            <w:r w:rsidR="005169AA"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7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592F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3196F" w:rsidRPr="00FF067D" w14:paraId="759376EB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B0CC3" w14:textId="1CF27000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Main </w:t>
            </w:r>
            <w:r w:rsidR="00611CC8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Etiologies</w:t>
            </w: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55B6D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1C1F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09B98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D0E3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23196F" w:rsidRPr="00FF067D" w14:paraId="385156FF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0923" w14:textId="09CE03A9" w:rsidR="0023196F" w:rsidRPr="00FF067D" w:rsidRDefault="00D663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ommon bile duct stones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4F9E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39 (18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03A50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5 (25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E7B5" w14:textId="77777777" w:rsidR="0023196F" w:rsidRPr="00FF06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4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B9A9" w14:textId="77777777" w:rsidR="0023196F" w:rsidRPr="00FF067D" w:rsidRDefault="002319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08" w:rsidRPr="00FF067D" w14:paraId="01BFC132" w14:textId="77777777" w:rsidTr="005047F1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7485" w14:textId="77777777" w:rsidR="00E10F08" w:rsidRPr="00FF067D" w:rsidRDefault="00E10F08" w:rsidP="005047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Pancreatic ductal adenocarcinoma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E4D0" w14:textId="77777777" w:rsidR="00E10F08" w:rsidRPr="00FF067D" w:rsidRDefault="00E10F08" w:rsidP="005047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3 (17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BD8E1" w14:textId="77777777" w:rsidR="00E10F08" w:rsidRPr="00FF067D" w:rsidRDefault="00E10F08" w:rsidP="005047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8 (15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F700" w14:textId="77777777" w:rsidR="00E10F08" w:rsidRPr="00FF067D" w:rsidRDefault="00E10F08" w:rsidP="005047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5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F6483" w14:textId="77777777" w:rsidR="00E10F08" w:rsidRPr="00FF067D" w:rsidRDefault="00E10F08" w:rsidP="005047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08" w:rsidRPr="00FF067D" w14:paraId="7BEBA7DB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81F8C" w14:textId="0353C612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ilar cholangiocarcinoma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F063D" w14:textId="3FE24089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5 (10.0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F3DD6" w14:textId="65D290C0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 (7.1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3EEE5" w14:textId="5A080372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5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8ADB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08" w:rsidRPr="00FF067D" w14:paraId="63269CDE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3CDF" w14:textId="2D364C1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Distal cholangiocarcinoma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EE61" w14:textId="1711D58A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5 (10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0085B" w14:textId="2239D80A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5 (11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747B" w14:textId="2021C75C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0 (1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A8253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08" w:rsidRPr="00FF067D" w14:paraId="3FB37F7B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CCE02" w14:textId="2B4E745A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cute pancreatitis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80902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7 (5.8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E42E1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4.6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9192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9 (6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7418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08" w:rsidRPr="00FF067D" w14:paraId="7E0DBA75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0B045" w14:textId="74068F41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Other </w:t>
            </w:r>
            <w:r w:rsidR="00414710">
              <w:rPr>
                <w:rFonts w:asciiTheme="minorEastAsia" w:hAnsiTheme="minorEastAsia" w:cs="Times New Roman" w:hint="eastAsia"/>
                <w:color w:val="000000"/>
                <w:sz w:val="22"/>
                <w:szCs w:val="22"/>
                <w:lang w:eastAsia="zh-CN"/>
              </w:rPr>
              <w:t>d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seases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736EF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73 (38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34FEE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6 (38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46E3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697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3BD2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10F08" w:rsidRPr="00FF067D" w14:paraId="09F10E5F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70C2B" w14:textId="5FDCCEDE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EUS</w:t>
            </w:r>
            <w:r w:rsidR="007F03EE" w:rsidRPr="007F03EE">
              <w:rPr>
                <w:rFonts w:ascii="Times New Roman" w:eastAsia="Arial" w:hAnsi="Times New Roman" w:cs="Times New Roman" w:hint="eastAsia"/>
                <w:b/>
                <w:color w:val="000000"/>
                <w:sz w:val="22"/>
                <w:szCs w:val="22"/>
              </w:rPr>
              <w:t>-guided FNA/FNB</w:t>
            </w: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Used, n (%)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BC97" w14:textId="10DDEE0A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859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5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C725" w14:textId="023108B0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39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1AB8E" w14:textId="7D09AE72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720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FF067D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73FB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10F08" w:rsidRPr="00FF067D" w14:paraId="5EDC9C1C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D5A53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otal Bilirubin (μmol/L), Median (Q1 - Q3)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EF16D" w14:textId="30EEA822" w:rsidR="00E10F08" w:rsidRPr="00FF067D" w:rsidRDefault="00A449B7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449B7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6.8 (46.5 - 110.6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0C32F" w14:textId="431AC0D7" w:rsidR="00E10F08" w:rsidRPr="00FF067D" w:rsidRDefault="00AA031A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A03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.5 (52.4 - 122.3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9AB7" w14:textId="5F76A24C" w:rsidR="00E10F08" w:rsidRPr="00FF067D" w:rsidRDefault="00AA031A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A031A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7.7 (42.7 - 109.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6AF9" w14:textId="45FF0DDF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10F08" w:rsidRPr="00FF067D" w14:paraId="03341993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BDC40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lastRenderedPageBreak/>
              <w:t>Direct Bilirubin (μmol/L), Median (Q1 - Q3)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D5BE4" w14:textId="700DC0E9" w:rsidR="00E10F08" w:rsidRPr="00FF067D" w:rsidRDefault="00A449B7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449B7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39.6 (22.1 - 72.9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0F19" w14:textId="0C8B5B27" w:rsidR="00E10F08" w:rsidRPr="00FF067D" w:rsidRDefault="00A449B7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449B7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7.5 (18.7 - 81.9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00AE" w14:textId="7490595A" w:rsidR="00E10F08" w:rsidRPr="00FF067D" w:rsidRDefault="00A449B7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449B7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41.4 (24.4 - 71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01CF" w14:textId="2C3D47FA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10F08" w:rsidRPr="00FF067D" w14:paraId="4B33C5A4" w14:textId="77777777" w:rsidTr="00D66380">
        <w:trPr>
          <w:jc w:val="center"/>
        </w:trPr>
        <w:tc>
          <w:tcPr>
            <w:tcW w:w="4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3725D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 19-9 (U/mL), Median (Q1 - Q3)</w:t>
            </w:r>
          </w:p>
        </w:tc>
        <w:tc>
          <w:tcPr>
            <w:tcW w:w="3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703F8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.8 (23.2 - 250.0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0250C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.3 (17.8 - 175.5)</w:t>
            </w:r>
          </w:p>
        </w:tc>
        <w:tc>
          <w:tcPr>
            <w:tcW w:w="3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2309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.6 (25.1 - 269.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EFCC4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10F08" w:rsidRPr="00FF067D" w14:paraId="0098069A" w14:textId="77777777" w:rsidTr="00D66380">
        <w:trPr>
          <w:jc w:val="center"/>
        </w:trPr>
        <w:tc>
          <w:tcPr>
            <w:tcW w:w="15940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23C5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ata are presented as median (IQR) or n (%).</w:t>
            </w:r>
          </w:p>
        </w:tc>
      </w:tr>
      <w:tr w:rsidR="00E10F08" w:rsidRPr="00FF067D" w14:paraId="7157A599" w14:textId="77777777" w:rsidTr="00D66380">
        <w:trPr>
          <w:jc w:val="center"/>
        </w:trPr>
        <w:tc>
          <w:tcPr>
            <w:tcW w:w="1594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E0BD" w14:textId="77777777" w:rsidR="00E10F08" w:rsidRPr="00FF067D" w:rsidRDefault="00E10F08" w:rsidP="00E10F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FF06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-values calculated using Wilcoxon rank-sum test for continuous variables and Chi-squared test for categorical variables.</w:t>
            </w:r>
          </w:p>
        </w:tc>
      </w:tr>
    </w:tbl>
    <w:p w14:paraId="4A78DC50" w14:textId="77777777" w:rsidR="00B272B0" w:rsidRPr="00FF067D" w:rsidRDefault="00B272B0">
      <w:pPr>
        <w:rPr>
          <w:rFonts w:ascii="Times New Roman" w:hAnsi="Times New Roman" w:cs="Times New Roman"/>
        </w:rPr>
      </w:pPr>
    </w:p>
    <w:sectPr w:rsidR="00B272B0" w:rsidRPr="00FF067D" w:rsidSect="00D66380">
      <w:type w:val="continuous"/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7442F" w14:textId="77777777" w:rsidR="00B21A9C" w:rsidRDefault="00B21A9C" w:rsidP="00D66380">
      <w:r>
        <w:separator/>
      </w:r>
    </w:p>
  </w:endnote>
  <w:endnote w:type="continuationSeparator" w:id="0">
    <w:p w14:paraId="2888232A" w14:textId="77777777" w:rsidR="00B21A9C" w:rsidRDefault="00B21A9C" w:rsidP="00D66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B9B18" w14:textId="77777777" w:rsidR="00B21A9C" w:rsidRDefault="00B21A9C" w:rsidP="00D66380">
      <w:r>
        <w:separator/>
      </w:r>
    </w:p>
  </w:footnote>
  <w:footnote w:type="continuationSeparator" w:id="0">
    <w:p w14:paraId="4EBC3E73" w14:textId="77777777" w:rsidR="00B21A9C" w:rsidRDefault="00B21A9C" w:rsidP="00D66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46094999">
    <w:abstractNumId w:val="1"/>
  </w:num>
  <w:num w:numId="2" w16cid:durableId="1704593863">
    <w:abstractNumId w:val="2"/>
  </w:num>
  <w:num w:numId="3" w16cid:durableId="333722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96F"/>
    <w:rsid w:val="00084E58"/>
    <w:rsid w:val="0023196F"/>
    <w:rsid w:val="0026095B"/>
    <w:rsid w:val="003F7CE8"/>
    <w:rsid w:val="00414710"/>
    <w:rsid w:val="00513683"/>
    <w:rsid w:val="005169AA"/>
    <w:rsid w:val="00546E0C"/>
    <w:rsid w:val="00606E50"/>
    <w:rsid w:val="00611CC8"/>
    <w:rsid w:val="00635D4A"/>
    <w:rsid w:val="00727B47"/>
    <w:rsid w:val="007F03EE"/>
    <w:rsid w:val="00941714"/>
    <w:rsid w:val="00A449B7"/>
    <w:rsid w:val="00AA031A"/>
    <w:rsid w:val="00AC3EDF"/>
    <w:rsid w:val="00B21A9C"/>
    <w:rsid w:val="00B272B0"/>
    <w:rsid w:val="00D66380"/>
    <w:rsid w:val="00E10F08"/>
    <w:rsid w:val="00EB6270"/>
    <w:rsid w:val="00FF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F908B"/>
  <w15:docId w15:val="{D9719308-AAE9-46BD-A5DC-651FD912B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663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638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663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663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76C0D-D283-4F8C-BF95-1D62827B5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euhyo r5</cp:lastModifiedBy>
  <cp:revision>42</cp:revision>
  <dcterms:created xsi:type="dcterms:W3CDTF">2017-02-28T11:18:00Z</dcterms:created>
  <dcterms:modified xsi:type="dcterms:W3CDTF">2026-01-30T05:14:00Z</dcterms:modified>
  <cp:category/>
</cp:coreProperties>
</file>